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9A192" w14:textId="77777777" w:rsidR="239DFB6F" w:rsidRDefault="239DFB6F" w:rsidP="239DFB6F"/>
    <w:p w14:paraId="777BE7E5" w14:textId="77777777" w:rsidR="000A6699" w:rsidRPr="00F544DB" w:rsidRDefault="000A6699" w:rsidP="000A6699">
      <w:pPr>
        <w:rPr>
          <w:rFonts w:ascii="Arial" w:hAnsi="Arial" w:cs="Arial"/>
          <w:b/>
          <w:bCs/>
        </w:rPr>
      </w:pPr>
      <w:r w:rsidRPr="239DFB6F">
        <w:rPr>
          <w:rFonts w:ascii="Arial" w:hAnsi="Arial" w:cs="Arial"/>
          <w:b/>
          <w:bCs/>
        </w:rPr>
        <w:t xml:space="preserve">Supplementary Table 1. Respiratory pathogens included in each </w:t>
      </w:r>
      <w:proofErr w:type="spellStart"/>
      <w:r w:rsidRPr="239DFB6F">
        <w:rPr>
          <w:rFonts w:ascii="Arial" w:hAnsi="Arial" w:cs="Arial"/>
          <w:b/>
          <w:bCs/>
        </w:rPr>
        <w:t>Labcorp</w:t>
      </w:r>
      <w:proofErr w:type="spellEnd"/>
      <w:r w:rsidRPr="239DFB6F">
        <w:rPr>
          <w:rFonts w:ascii="Arial" w:hAnsi="Arial" w:cs="Arial"/>
          <w:b/>
          <w:bCs/>
        </w:rPr>
        <w:t xml:space="preserve"> t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041"/>
        <w:gridCol w:w="1127"/>
        <w:gridCol w:w="1128"/>
        <w:gridCol w:w="1128"/>
        <w:gridCol w:w="1128"/>
        <w:gridCol w:w="1239"/>
        <w:gridCol w:w="1729"/>
      </w:tblGrid>
      <w:tr w:rsidR="000A6699" w:rsidRPr="00F544DB" w14:paraId="7283F4E3" w14:textId="77777777" w:rsidTr="001E5F2B">
        <w:trPr>
          <w:trHeight w:val="828"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77C3007" w14:textId="77777777" w:rsidR="000A6699" w:rsidRPr="00F544DB" w:rsidRDefault="000A6699" w:rsidP="001E5F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224B75DB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abcorp</w:t>
            </w:r>
            <w:proofErr w:type="spellEnd"/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Test Number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43F508F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ARS-CoV-2 </w:t>
            </w: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COVID-19)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2A6573E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Influenza A </w:t>
            </w: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Flu A)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111C10A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Influenza B </w:t>
            </w: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Flu B)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7CB899A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Respiratory Syncytial Virus </w:t>
            </w: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RSV)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50ECAA70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# of tests</w:t>
            </w: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N = 1,318,118)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14:paraId="225358D7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Years used</w:t>
            </w:r>
          </w:p>
        </w:tc>
      </w:tr>
      <w:tr w:rsidR="000A6699" w:rsidRPr="00F544DB" w14:paraId="32311B2C" w14:textId="77777777" w:rsidTr="001E5F2B">
        <w:trPr>
          <w:trHeight w:val="276"/>
        </w:trPr>
        <w:tc>
          <w:tcPr>
            <w:tcW w:w="462" w:type="pct"/>
            <w:vMerge w:val="restart"/>
            <w:shd w:val="clear" w:color="auto" w:fill="auto"/>
            <w:vAlign w:val="center"/>
            <w:hideMark/>
          </w:tcPr>
          <w:p w14:paraId="4B569EED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el tests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51BCAA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3925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63B543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D1ACE78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86FC18A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2608CD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D081FC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,35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BB7B89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, 19, 20</w:t>
            </w:r>
          </w:p>
        </w:tc>
      </w:tr>
      <w:tr w:rsidR="000A6699" w:rsidRPr="00F544DB" w14:paraId="633C894F" w14:textId="77777777" w:rsidTr="001E5F2B">
        <w:trPr>
          <w:trHeight w:val="276"/>
        </w:trPr>
        <w:tc>
          <w:tcPr>
            <w:tcW w:w="462" w:type="pct"/>
            <w:vMerge/>
            <w:vAlign w:val="center"/>
            <w:hideMark/>
          </w:tcPr>
          <w:p w14:paraId="20EC482B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39963A7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3965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E90C2D4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28F0B98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4BC921F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13E892D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7215BFD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5,13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5D2CE2D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, 19, 20, 21, 22, 23</w:t>
            </w:r>
          </w:p>
        </w:tc>
      </w:tr>
      <w:tr w:rsidR="000A6699" w:rsidRPr="00F544DB" w14:paraId="59B84C06" w14:textId="77777777" w:rsidTr="001E5F2B">
        <w:trPr>
          <w:trHeight w:val="276"/>
        </w:trPr>
        <w:tc>
          <w:tcPr>
            <w:tcW w:w="462" w:type="pct"/>
            <w:vMerge/>
            <w:vAlign w:val="center"/>
            <w:hideMark/>
          </w:tcPr>
          <w:p w14:paraId="246C8A4C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3023CFB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4014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7EA4BF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2701F9D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279935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D1556A0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6A92DEA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8,55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7353322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 21, 22, 23</w:t>
            </w:r>
          </w:p>
        </w:tc>
      </w:tr>
      <w:tr w:rsidR="000A6699" w:rsidRPr="00F544DB" w14:paraId="286CD7FD" w14:textId="77777777" w:rsidTr="001E5F2B">
        <w:trPr>
          <w:trHeight w:val="276"/>
        </w:trPr>
        <w:tc>
          <w:tcPr>
            <w:tcW w:w="462" w:type="pct"/>
            <w:vMerge/>
            <w:vAlign w:val="center"/>
            <w:hideMark/>
          </w:tcPr>
          <w:p w14:paraId="0E496936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3155E6BA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4014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7814A8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6161362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7F282B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D8DD12C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49E2FEC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4,91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3A1274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 21, 22, 23</w:t>
            </w:r>
          </w:p>
        </w:tc>
      </w:tr>
      <w:tr w:rsidR="000A6699" w:rsidRPr="00F544DB" w14:paraId="3D35F459" w14:textId="77777777" w:rsidTr="001E5F2B">
        <w:trPr>
          <w:trHeight w:val="276"/>
        </w:trPr>
        <w:tc>
          <w:tcPr>
            <w:tcW w:w="462" w:type="pct"/>
            <w:vMerge/>
            <w:vAlign w:val="center"/>
            <w:hideMark/>
          </w:tcPr>
          <w:p w14:paraId="72A6CEC9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457F8F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401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DF716FD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B39BA08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0A2A1BF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A23D1E2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B37BF77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,19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4B9210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 21, 22, 23</w:t>
            </w:r>
          </w:p>
        </w:tc>
      </w:tr>
      <w:tr w:rsidR="000A6699" w:rsidRPr="00F544DB" w14:paraId="63207E0D" w14:textId="77777777" w:rsidTr="001E5F2B">
        <w:trPr>
          <w:trHeight w:val="276"/>
        </w:trPr>
        <w:tc>
          <w:tcPr>
            <w:tcW w:w="462" w:type="pct"/>
            <w:vMerge/>
            <w:vAlign w:val="center"/>
            <w:hideMark/>
          </w:tcPr>
          <w:p w14:paraId="59EBC123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45D4E8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4016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A998F3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0172CF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4248AE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8F14F8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C83E6F7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,49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2B4076F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 21, 22, 23</w:t>
            </w:r>
          </w:p>
        </w:tc>
      </w:tr>
      <w:tr w:rsidR="000A6699" w:rsidRPr="00F544DB" w14:paraId="0BBE1B90" w14:textId="77777777" w:rsidTr="001E5F2B">
        <w:trPr>
          <w:trHeight w:val="276"/>
        </w:trPr>
        <w:tc>
          <w:tcPr>
            <w:tcW w:w="462" w:type="pct"/>
            <w:vMerge/>
            <w:vAlign w:val="center"/>
            <w:hideMark/>
          </w:tcPr>
          <w:p w14:paraId="7090ABE3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91F044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401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5F3BEFB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2F27D0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BB320DB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200249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A885CB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,47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2C59CA99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 21, 22, 23</w:t>
            </w:r>
          </w:p>
        </w:tc>
      </w:tr>
      <w:tr w:rsidR="000A6699" w:rsidRPr="00F544DB" w14:paraId="5DF1A924" w14:textId="77777777" w:rsidTr="001E5F2B">
        <w:trPr>
          <w:trHeight w:val="552"/>
        </w:trPr>
        <w:tc>
          <w:tcPr>
            <w:tcW w:w="462" w:type="pct"/>
            <w:shd w:val="clear" w:color="auto" w:fill="auto"/>
            <w:vAlign w:val="center"/>
            <w:hideMark/>
          </w:tcPr>
          <w:p w14:paraId="17341DD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VID-19 only test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56948E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399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31E7532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  <w:t>ü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282F09A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4554473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62FB708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8DA42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,865,57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7DEEB32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544D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, 21, 22, 23</w:t>
            </w:r>
          </w:p>
        </w:tc>
      </w:tr>
    </w:tbl>
    <w:p w14:paraId="1AF2AAF7" w14:textId="77777777" w:rsidR="000A6699" w:rsidRDefault="000A6699" w:rsidP="000A6699"/>
    <w:p w14:paraId="6A9573E2" w14:textId="77777777" w:rsidR="000A6699" w:rsidRDefault="000A6699" w:rsidP="000A6699"/>
    <w:p w14:paraId="028BA11D" w14:textId="77777777" w:rsidR="000A6699" w:rsidRDefault="000A6699" w:rsidP="000A6699">
      <w:r>
        <w:br w:type="page"/>
      </w:r>
    </w:p>
    <w:p w14:paraId="41B07A40" w14:textId="77777777" w:rsidR="000A6699" w:rsidRPr="00F544DB" w:rsidRDefault="000A6699" w:rsidP="000A6699">
      <w:pPr>
        <w:rPr>
          <w:rFonts w:ascii="Arial" w:hAnsi="Arial" w:cs="Arial"/>
          <w:b/>
          <w:bCs/>
        </w:rPr>
      </w:pPr>
      <w:r w:rsidRPr="00F544DB">
        <w:rPr>
          <w:rFonts w:ascii="Arial" w:hAnsi="Arial" w:cs="Arial"/>
          <w:b/>
          <w:bCs/>
        </w:rPr>
        <w:lastRenderedPageBreak/>
        <w:t>Supplementary Table 2. Distribution of age groups and sex in the subject population.</w:t>
      </w:r>
    </w:p>
    <w:tbl>
      <w:tblPr>
        <w:tblW w:w="3940" w:type="dxa"/>
        <w:tblLook w:val="04A0" w:firstRow="1" w:lastRow="0" w:firstColumn="1" w:lastColumn="0" w:noHBand="0" w:noVBand="1"/>
      </w:tblPr>
      <w:tblGrid>
        <w:gridCol w:w="1700"/>
        <w:gridCol w:w="2240"/>
      </w:tblGrid>
      <w:tr w:rsidR="000A6699" w:rsidRPr="00F544DB" w14:paraId="14DC0103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33E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e grou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1C6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A6699" w:rsidRPr="00F544DB" w14:paraId="53DC4164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FE3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6y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27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974 (15.3%)</w:t>
            </w:r>
          </w:p>
        </w:tc>
      </w:tr>
      <w:tr w:rsidR="000A6699" w:rsidRPr="00F544DB" w14:paraId="3CFA72C5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227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- 11y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06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610 (10.4%)</w:t>
            </w:r>
          </w:p>
        </w:tc>
      </w:tr>
      <w:tr w:rsidR="000A6699" w:rsidRPr="00F544DB" w14:paraId="5DD96D2D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BFE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- 17y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E39B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324 (7.5%)</w:t>
            </w:r>
          </w:p>
        </w:tc>
      </w:tr>
      <w:tr w:rsidR="000A6699" w:rsidRPr="00F544DB" w14:paraId="7137524F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3634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A: 18 - 24y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677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397 (7.6%)</w:t>
            </w:r>
          </w:p>
        </w:tc>
      </w:tr>
      <w:tr w:rsidR="000A6699" w:rsidRPr="00F544DB" w14:paraId="5CBE9173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8EFE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: 25 - 59y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E81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3561 (37.4%)</w:t>
            </w:r>
          </w:p>
        </w:tc>
      </w:tr>
      <w:tr w:rsidR="000A6699" w:rsidRPr="00F544DB" w14:paraId="7009686C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D786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A: 60yrs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4FE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2177 (16.9%)</w:t>
            </w:r>
          </w:p>
        </w:tc>
      </w:tr>
      <w:tr w:rsidR="000A6699" w:rsidRPr="00F544DB" w14:paraId="005BF40D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142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BB7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075 (4.9%)</w:t>
            </w:r>
          </w:p>
        </w:tc>
      </w:tr>
      <w:tr w:rsidR="000A6699" w:rsidRPr="00F544DB" w14:paraId="0225D125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EA8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C1E" w14:textId="77777777" w:rsidR="000A6699" w:rsidRPr="00F544DB" w:rsidRDefault="000A6699" w:rsidP="001E5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A6699" w:rsidRPr="00F544DB" w14:paraId="04961891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E89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38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0156 (56.9%)</w:t>
            </w:r>
          </w:p>
        </w:tc>
      </w:tr>
      <w:tr w:rsidR="000A6699" w:rsidRPr="00F544DB" w14:paraId="212F858A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E96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4E6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6313 (43.0%)</w:t>
            </w:r>
          </w:p>
        </w:tc>
      </w:tr>
      <w:tr w:rsidR="000A6699" w:rsidRPr="00F544DB" w14:paraId="5872858F" w14:textId="77777777" w:rsidTr="001E5F2B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DE2" w14:textId="77777777" w:rsidR="000A6699" w:rsidRPr="00F544DB" w:rsidRDefault="000A6699" w:rsidP="001E5F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2D45" w14:textId="77777777" w:rsidR="000A6699" w:rsidRPr="00F544DB" w:rsidRDefault="000A6699" w:rsidP="001E5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544D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49 (0.1%)</w:t>
            </w:r>
          </w:p>
        </w:tc>
      </w:tr>
    </w:tbl>
    <w:p w14:paraId="3C7AA274" w14:textId="77777777" w:rsidR="000A6699" w:rsidRDefault="000A6699" w:rsidP="000A6699"/>
    <w:p w14:paraId="47B71E5F" w14:textId="77777777" w:rsidR="000A6699" w:rsidRDefault="000A6699" w:rsidP="000A6699"/>
    <w:p w14:paraId="455C69F1" w14:textId="47A203CB" w:rsidR="000A6699" w:rsidRDefault="000A6699" w:rsidP="000A6699"/>
    <w:sectPr w:rsidR="000A6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E5CFC" w14:textId="77777777" w:rsidR="00FF7B7D" w:rsidRDefault="00FF7B7D" w:rsidP="00D8088C">
      <w:pPr>
        <w:spacing w:after="0" w:line="240" w:lineRule="auto"/>
      </w:pPr>
      <w:r>
        <w:separator/>
      </w:r>
    </w:p>
  </w:endnote>
  <w:endnote w:type="continuationSeparator" w:id="0">
    <w:p w14:paraId="0EDD45EB" w14:textId="77777777" w:rsidR="00FF7B7D" w:rsidRDefault="00FF7B7D" w:rsidP="00D8088C">
      <w:pPr>
        <w:spacing w:after="0" w:line="240" w:lineRule="auto"/>
      </w:pPr>
      <w:r>
        <w:continuationSeparator/>
      </w:r>
    </w:p>
  </w:endnote>
  <w:endnote w:type="continuationNotice" w:id="1">
    <w:p w14:paraId="1AAA2942" w14:textId="77777777" w:rsidR="00FF7B7D" w:rsidRDefault="00FF7B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42EE8" w14:textId="77777777" w:rsidR="00FF7B7D" w:rsidRDefault="00FF7B7D" w:rsidP="00D8088C">
      <w:pPr>
        <w:spacing w:after="0" w:line="240" w:lineRule="auto"/>
      </w:pPr>
      <w:r>
        <w:separator/>
      </w:r>
    </w:p>
  </w:footnote>
  <w:footnote w:type="continuationSeparator" w:id="0">
    <w:p w14:paraId="5AF27961" w14:textId="77777777" w:rsidR="00FF7B7D" w:rsidRDefault="00FF7B7D" w:rsidP="00D8088C">
      <w:pPr>
        <w:spacing w:after="0" w:line="240" w:lineRule="auto"/>
      </w:pPr>
      <w:r>
        <w:continuationSeparator/>
      </w:r>
    </w:p>
  </w:footnote>
  <w:footnote w:type="continuationNotice" w:id="1">
    <w:p w14:paraId="3B759A61" w14:textId="77777777" w:rsidR="00FF7B7D" w:rsidRDefault="00FF7B7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DB"/>
    <w:rsid w:val="000A6699"/>
    <w:rsid w:val="005B6DA6"/>
    <w:rsid w:val="00634987"/>
    <w:rsid w:val="006968DD"/>
    <w:rsid w:val="00717A45"/>
    <w:rsid w:val="007B137B"/>
    <w:rsid w:val="008543D0"/>
    <w:rsid w:val="00902E72"/>
    <w:rsid w:val="00961AE2"/>
    <w:rsid w:val="00A403B6"/>
    <w:rsid w:val="00C8284D"/>
    <w:rsid w:val="00D8088C"/>
    <w:rsid w:val="00DD6348"/>
    <w:rsid w:val="00E63F50"/>
    <w:rsid w:val="00F40B67"/>
    <w:rsid w:val="00F544DB"/>
    <w:rsid w:val="00FF7B7D"/>
    <w:rsid w:val="01D053D4"/>
    <w:rsid w:val="239DFB6F"/>
    <w:rsid w:val="5FFFC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05284"/>
  <w15:chartTrackingRefBased/>
  <w15:docId w15:val="{5EBD2F4D-225B-4E0A-8BC0-916E832F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80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88C"/>
  </w:style>
  <w:style w:type="paragraph" w:styleId="Footer">
    <w:name w:val="footer"/>
    <w:basedOn w:val="Normal"/>
    <w:link w:val="FooterChar"/>
    <w:uiPriority w:val="99"/>
    <w:unhideWhenUsed/>
    <w:rsid w:val="00D80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0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E84A8DBD78A429294CBA2A52B5CB9" ma:contentTypeVersion="10" ma:contentTypeDescription="Create a new document." ma:contentTypeScope="" ma:versionID="7845e5f3d292536767c4bc6a3becef1f">
  <xsd:schema xmlns:xsd="http://www.w3.org/2001/XMLSchema" xmlns:xs="http://www.w3.org/2001/XMLSchema" xmlns:p="http://schemas.microsoft.com/office/2006/metadata/properties" xmlns:ns2="ed6f3f05-d699-4a7e-b115-dcb8b6fe13e9" xmlns:ns3="e90ad229-3391-42b2-af44-2b1a136ae30e" targetNamespace="http://schemas.microsoft.com/office/2006/metadata/properties" ma:root="true" ma:fieldsID="c28fcdd167027aa681fdd084f575ba58" ns2:_="" ns3:_="">
    <xsd:import namespace="ed6f3f05-d699-4a7e-b115-dcb8b6fe13e9"/>
    <xsd:import namespace="e90ad229-3391-42b2-af44-2b1a136ae3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f3f05-d699-4a7e-b115-dcb8b6fe1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4f33f7b-1f5f-48d3-ae96-37e5121585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ad229-3391-42b2-af44-2b1a136ae30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6f3f05-d699-4a7e-b115-dcb8b6fe13e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76BD37-431A-482D-B394-48919CBF42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6f3f05-d699-4a7e-b115-dcb8b6fe13e9"/>
    <ds:schemaRef ds:uri="e90ad229-3391-42b2-af44-2b1a136ae3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B20258-3A67-4B05-AC8D-9C1408E9ED93}">
  <ds:schemaRefs>
    <ds:schemaRef ds:uri="http://schemas.microsoft.com/office/2006/metadata/properties"/>
    <ds:schemaRef ds:uri="http://schemas.microsoft.com/office/infopath/2007/PartnerControls"/>
    <ds:schemaRef ds:uri="ed6f3f05-d699-4a7e-b115-dcb8b6fe13e9"/>
  </ds:schemaRefs>
</ds:datastoreItem>
</file>

<file path=customXml/itemProps3.xml><?xml version="1.0" encoding="utf-8"?>
<ds:datastoreItem xmlns:ds="http://schemas.openxmlformats.org/officeDocument/2006/customXml" ds:itemID="{7A7D552A-F39D-4DDA-B18F-4A48676561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bCorp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nkyung</dc:creator>
  <cp:keywords/>
  <dc:description/>
  <cp:lastModifiedBy>Helen Ajayi</cp:lastModifiedBy>
  <cp:revision>8</cp:revision>
  <dcterms:created xsi:type="dcterms:W3CDTF">2023-08-21T19:56:00Z</dcterms:created>
  <dcterms:modified xsi:type="dcterms:W3CDTF">2023-11-16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5E84A8DBD78A429294CBA2A52B5CB9</vt:lpwstr>
  </property>
  <property fmtid="{D5CDD505-2E9C-101B-9397-08002B2CF9AE}" pid="3" name="MediaServiceImageTags">
    <vt:lpwstr/>
  </property>
</Properties>
</file>